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B684E" w14:textId="60BF5BCC" w:rsidR="00964AE4" w:rsidRDefault="00964AE4" w:rsidP="00964AE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79972027"/>
      <w:bookmarkStart w:id="1" w:name="_GoBack"/>
      <w:bookmarkEnd w:id="1"/>
      <w:r w:rsidRPr="005E04B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B806E9">
        <w:rPr>
          <w:rFonts w:ascii="Times New Roman" w:eastAsia="Times New Roman" w:hAnsi="Times New Roman" w:cs="Times New Roman"/>
          <w:b/>
          <w:sz w:val="24"/>
          <w:szCs w:val="24"/>
        </w:rPr>
        <w:t>Tables</w:t>
      </w:r>
    </w:p>
    <w:p w14:paraId="45ED7458" w14:textId="77777777" w:rsidR="00964AE4" w:rsidRDefault="00964AE4" w:rsidP="00964AE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951F1F" w14:textId="25C9A98C" w:rsidR="00964AE4" w:rsidRPr="00001AD7" w:rsidRDefault="00CA7E60" w:rsidP="00001AD7">
      <w:pPr>
        <w:spacing w:line="480" w:lineRule="auto"/>
        <w:rPr>
          <w:rFonts w:eastAsia="Times New Roman"/>
          <w:iCs/>
        </w:rPr>
      </w:pPr>
      <w:r>
        <w:rPr>
          <w:rFonts w:eastAsia="Times New Roman"/>
          <w:iCs/>
        </w:rPr>
        <w:t>Table A</w:t>
      </w:r>
      <w:r w:rsidR="00964AE4" w:rsidRPr="00001AD7">
        <w:rPr>
          <w:rFonts w:eastAsia="Times New Roman"/>
          <w:iCs/>
        </w:rPr>
        <w:t xml:space="preserve">: ClinicalTrials.gov </w:t>
      </w:r>
      <w:r w:rsidR="00001AD7" w:rsidRPr="00001AD7">
        <w:rPr>
          <w:rFonts w:eastAsia="Times New Roman"/>
          <w:iCs/>
        </w:rPr>
        <w:t xml:space="preserve">Advanced </w:t>
      </w:r>
      <w:r w:rsidR="00964AE4" w:rsidRPr="00001AD7">
        <w:rPr>
          <w:rFonts w:eastAsia="Times New Roman"/>
          <w:iCs/>
        </w:rPr>
        <w:t>Search Criteria</w:t>
      </w:r>
    </w:p>
    <w:p w14:paraId="10D7C939" w14:textId="09A7DCF8" w:rsidR="00964AE4" w:rsidRPr="00001AD7" w:rsidRDefault="00CA7E60" w:rsidP="00001AD7">
      <w:pPr>
        <w:spacing w:line="480" w:lineRule="auto"/>
        <w:rPr>
          <w:rFonts w:eastAsia="Times New Roman"/>
          <w:iCs/>
        </w:rPr>
      </w:pPr>
      <w:r>
        <w:rPr>
          <w:rFonts w:eastAsia="Times New Roman"/>
          <w:iCs/>
        </w:rPr>
        <w:t>Table B</w:t>
      </w:r>
      <w:r w:rsidR="00964AE4" w:rsidRPr="00001AD7">
        <w:rPr>
          <w:rFonts w:eastAsia="Times New Roman"/>
          <w:iCs/>
        </w:rPr>
        <w:t xml:space="preserve">: ClinicalTrials.gov Funder Type Classification </w:t>
      </w:r>
    </w:p>
    <w:bookmarkEnd w:id="0"/>
    <w:p w14:paraId="37A3F013" w14:textId="77777777" w:rsidR="00E2361E" w:rsidRDefault="00E2361E" w:rsidP="00E2361E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73DD901" w14:textId="77777777" w:rsidR="00E2361E" w:rsidRDefault="00E2361E" w:rsidP="00E2361E">
      <w:pPr>
        <w:jc w:val="center"/>
        <w:rPr>
          <w:rFonts w:ascii="Times New Roman" w:eastAsia="Times New Roman" w:hAnsi="Times New Roman" w:cs="Times New Roman"/>
          <w:b/>
          <w:sz w:val="4"/>
          <w:szCs w:val="4"/>
        </w:rPr>
      </w:pPr>
    </w:p>
    <w:p w14:paraId="77F13B26" w14:textId="77777777" w:rsidR="00001AD7" w:rsidRDefault="00001AD7">
      <w:pPr>
        <w:spacing w:line="240" w:lineRule="auto"/>
        <w:rPr>
          <w:rFonts w:eastAsia="Times New Roman"/>
          <w:b/>
          <w:bCs/>
          <w:iCs/>
          <w:sz w:val="24"/>
          <w:szCs w:val="24"/>
        </w:rPr>
      </w:pPr>
      <w:bookmarkStart w:id="2" w:name="tbc53delvhvx" w:colFirst="0" w:colLast="0"/>
      <w:bookmarkEnd w:id="2"/>
      <w:r>
        <w:rPr>
          <w:rFonts w:eastAsia="Times New Roman"/>
          <w:b/>
          <w:bCs/>
          <w:iCs/>
          <w:sz w:val="24"/>
          <w:szCs w:val="24"/>
        </w:rPr>
        <w:br w:type="page"/>
      </w:r>
    </w:p>
    <w:p w14:paraId="0ABAB583" w14:textId="35256CE3" w:rsidR="00E2361E" w:rsidRPr="00F2238F" w:rsidRDefault="00CA7E60" w:rsidP="00E2361E">
      <w:pPr>
        <w:rPr>
          <w:rFonts w:eastAsia="Times New Roman"/>
          <w:b/>
          <w:bCs/>
          <w:iCs/>
          <w:sz w:val="24"/>
          <w:szCs w:val="24"/>
        </w:rPr>
      </w:pPr>
      <w:r>
        <w:rPr>
          <w:rFonts w:eastAsia="Times New Roman"/>
          <w:b/>
          <w:bCs/>
          <w:iCs/>
          <w:sz w:val="24"/>
          <w:szCs w:val="24"/>
        </w:rPr>
        <w:lastRenderedPageBreak/>
        <w:t>Table A</w:t>
      </w:r>
      <w:r w:rsidR="00E2361E" w:rsidRPr="00F2238F">
        <w:rPr>
          <w:rFonts w:eastAsia="Times New Roman"/>
          <w:b/>
          <w:bCs/>
          <w:iCs/>
          <w:sz w:val="24"/>
          <w:szCs w:val="24"/>
        </w:rPr>
        <w:t xml:space="preserve">: </w:t>
      </w:r>
      <w:r w:rsidR="00405638">
        <w:rPr>
          <w:rFonts w:eastAsia="Times New Roman"/>
          <w:b/>
          <w:bCs/>
          <w:iCs/>
          <w:sz w:val="24"/>
          <w:szCs w:val="24"/>
        </w:rPr>
        <w:t>ClinicalTrials.gov</w:t>
      </w:r>
      <w:r w:rsidR="00E2361E">
        <w:rPr>
          <w:rFonts w:eastAsia="Times New Roman"/>
          <w:b/>
          <w:bCs/>
          <w:iCs/>
          <w:sz w:val="24"/>
          <w:szCs w:val="24"/>
        </w:rPr>
        <w:t xml:space="preserve"> </w:t>
      </w:r>
      <w:r w:rsidR="00001AD7">
        <w:rPr>
          <w:rFonts w:eastAsia="Times New Roman"/>
          <w:b/>
          <w:bCs/>
          <w:iCs/>
          <w:sz w:val="24"/>
          <w:szCs w:val="24"/>
        </w:rPr>
        <w:t xml:space="preserve">Advanced </w:t>
      </w:r>
      <w:r w:rsidR="00E2361E" w:rsidRPr="00F2238F">
        <w:rPr>
          <w:rFonts w:eastAsia="Times New Roman"/>
          <w:b/>
          <w:bCs/>
          <w:iCs/>
          <w:sz w:val="24"/>
          <w:szCs w:val="24"/>
        </w:rPr>
        <w:t>Search Criteria</w:t>
      </w:r>
      <w:r w:rsidR="00001AD7">
        <w:rPr>
          <w:rFonts w:eastAsia="Times New Roman"/>
          <w:b/>
          <w:bCs/>
          <w:iCs/>
          <w:sz w:val="24"/>
          <w:szCs w:val="24"/>
        </w:rPr>
        <w:t>*</w:t>
      </w:r>
    </w:p>
    <w:p w14:paraId="37D21445" w14:textId="77777777" w:rsidR="00E2361E" w:rsidRPr="00986950" w:rsidRDefault="00E2361E" w:rsidP="00E2361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74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5"/>
        <w:gridCol w:w="2070"/>
        <w:gridCol w:w="2520"/>
      </w:tblGrid>
      <w:tr w:rsidR="00001AD7" w:rsidRPr="00986950" w14:paraId="7D44F8B8" w14:textId="77777777" w:rsidTr="00001AD7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05EF4" w14:textId="6D8EB9AB" w:rsidR="00001AD7" w:rsidRPr="00133E51" w:rsidRDefault="00001AD7" w:rsidP="00967C9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dition or Dise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77FD9" w14:textId="3CEBFB7A" w:rsidR="00001AD7" w:rsidRPr="00133E51" w:rsidRDefault="00001AD7" w:rsidP="00967C9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133E51">
              <w:rPr>
                <w:rFonts w:eastAsia="Times New Roman"/>
                <w:b/>
                <w:bCs/>
                <w:sz w:val="20"/>
                <w:szCs w:val="20"/>
              </w:rPr>
              <w:t>Date Rang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06D11" w14:textId="77777777" w:rsidR="00001AD7" w:rsidRPr="00133E51" w:rsidRDefault="00001AD7" w:rsidP="00967C9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133E51">
              <w:rPr>
                <w:rFonts w:eastAsia="Times New Roman"/>
                <w:b/>
                <w:bCs/>
                <w:sz w:val="20"/>
                <w:szCs w:val="20"/>
              </w:rPr>
              <w:t>Number of Trials</w:t>
            </w:r>
          </w:p>
        </w:tc>
      </w:tr>
      <w:tr w:rsidR="00001AD7" w:rsidRPr="00986950" w14:paraId="1F45A80D" w14:textId="77777777" w:rsidTr="00001AD7">
        <w:trPr>
          <w:trHeight w:val="48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698FD" w14:textId="77777777" w:rsidR="00001AD7" w:rsidRPr="00133E51" w:rsidRDefault="00001AD7" w:rsidP="00967C9C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Depress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27FC59" w14:textId="64E8FBE1" w:rsidR="00001AD7" w:rsidRPr="00133E51" w:rsidRDefault="00001AD7" w:rsidP="00967C9C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01 February 2017 to </w:t>
            </w:r>
          </w:p>
          <w:p w14:paraId="7B08C562" w14:textId="77777777" w:rsidR="00001AD7" w:rsidRPr="00133E51" w:rsidRDefault="00001AD7" w:rsidP="00967C9C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15 September 20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945C0" w14:textId="77777777" w:rsidR="00001AD7" w:rsidRPr="00133E51" w:rsidRDefault="00001AD7" w:rsidP="00967C9C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67</w:t>
            </w:r>
          </w:p>
        </w:tc>
      </w:tr>
      <w:tr w:rsidR="00001AD7" w:rsidRPr="00986950" w14:paraId="1EAD4935" w14:textId="77777777" w:rsidTr="00001AD7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CB145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Diabet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986E5" w14:textId="66DDF34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01 July 2017 to </w:t>
            </w:r>
          </w:p>
          <w:p w14:paraId="0CF8EF70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15 September 20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6530F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85</w:t>
            </w:r>
          </w:p>
        </w:tc>
      </w:tr>
      <w:tr w:rsidR="00001AD7" w:rsidRPr="00986950" w14:paraId="22CBF9C4" w14:textId="77777777" w:rsidTr="00001AD7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E3929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Breast Canc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3E1F8" w14:textId="6205118D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01 January 2016 to </w:t>
            </w:r>
          </w:p>
          <w:p w14:paraId="4740952D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15 September 20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7AE07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70</w:t>
            </w:r>
          </w:p>
        </w:tc>
      </w:tr>
      <w:tr w:rsidR="00001AD7" w:rsidRPr="00986950" w14:paraId="7D3F34B2" w14:textId="77777777" w:rsidTr="00001AD7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9A907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Prostate Cancer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61655" w14:textId="643C3EF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01 January 2015 to </w:t>
            </w:r>
          </w:p>
          <w:p w14:paraId="03639BD7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15 September 20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E3C62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55</w:t>
            </w:r>
          </w:p>
        </w:tc>
      </w:tr>
      <w:tr w:rsidR="00001AD7" w:rsidRPr="00986950" w14:paraId="3BA4546E" w14:textId="77777777" w:rsidTr="00001AD7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BF4D74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Infectious Disease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133E51">
              <w:rPr>
                <w:rFonts w:eastAsia="Times New Roman"/>
                <w:sz w:val="20"/>
                <w:szCs w:val="20"/>
              </w:rPr>
              <w:t>COVID-1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B2625" w14:textId="555C84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01 January 2019 to </w:t>
            </w:r>
          </w:p>
          <w:p w14:paraId="78C32C75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01 December 20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8D8E98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1023 (n = 611 COVID-19)</w:t>
            </w:r>
          </w:p>
        </w:tc>
      </w:tr>
      <w:tr w:rsidR="00001AD7" w:rsidRPr="00986950" w14:paraId="4B3B3C96" w14:textId="77777777" w:rsidTr="00001AD7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47D980" w14:textId="069AFC7E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6FDFAA" w14:textId="5297379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01 January 2019 to </w:t>
            </w:r>
          </w:p>
          <w:p w14:paraId="5BE44044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31 December 20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263CB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7477 (n =288 with protocol)</w:t>
            </w:r>
          </w:p>
        </w:tc>
      </w:tr>
      <w:tr w:rsidR="00001AD7" w:rsidRPr="00986950" w14:paraId="47A533DF" w14:textId="77777777" w:rsidTr="00001AD7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90182A" w14:textId="02D531BD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FBDCA6" w14:textId="405F40A1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 xml:space="preserve">01 January 2020 to </w:t>
            </w:r>
          </w:p>
          <w:p w14:paraId="0D4C9A89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01 December 20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D11F28" w14:textId="77777777" w:rsidR="00001AD7" w:rsidRPr="00133E51" w:rsidRDefault="00001AD7" w:rsidP="00DE0C18">
            <w:pPr>
              <w:rPr>
                <w:rFonts w:eastAsia="Times New Roman"/>
                <w:sz w:val="20"/>
                <w:szCs w:val="20"/>
              </w:rPr>
            </w:pPr>
            <w:r w:rsidRPr="00133E51">
              <w:rPr>
                <w:rFonts w:eastAsia="Times New Roman"/>
                <w:sz w:val="20"/>
                <w:szCs w:val="20"/>
              </w:rPr>
              <w:t>6890 (n = 78 with protocol)</w:t>
            </w:r>
          </w:p>
        </w:tc>
      </w:tr>
    </w:tbl>
    <w:p w14:paraId="27C3D2E5" w14:textId="3DC40935" w:rsidR="00E2361E" w:rsidRDefault="00E2361E" w:rsidP="00E2361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E7E6FB7" w14:textId="3CB863F0" w:rsidR="00E2361E" w:rsidRDefault="00001AD7" w:rsidP="00001AD7">
      <w:pPr>
        <w:rPr>
          <w:rFonts w:eastAsia="Times New Roman"/>
          <w:iCs/>
          <w:sz w:val="24"/>
          <w:szCs w:val="24"/>
        </w:rPr>
      </w:pPr>
      <w:r w:rsidRPr="00001AD7">
        <w:rPr>
          <w:rFonts w:eastAsia="Times New Roman"/>
          <w:i/>
          <w:sz w:val="24"/>
          <w:szCs w:val="24"/>
        </w:rPr>
        <w:t>*</w:t>
      </w:r>
      <w:r w:rsidRPr="00001AD7">
        <w:rPr>
          <w:rFonts w:eastAsia="Times New Roman"/>
          <w:iCs/>
          <w:sz w:val="24"/>
          <w:szCs w:val="24"/>
        </w:rPr>
        <w:t>All advanced search criteria listed are in addition to (1) Study Type: Interventional, (2) Age Group: Adult and Older Adult, and (3) Location: US.</w:t>
      </w:r>
    </w:p>
    <w:p w14:paraId="08DED3CB" w14:textId="676FD1E9" w:rsidR="00001AD7" w:rsidRDefault="00001AD7">
      <w:pPr>
        <w:spacing w:line="240" w:lineRule="auto"/>
        <w:rPr>
          <w:rFonts w:eastAsia="Times New Roman"/>
          <w:iCs/>
          <w:sz w:val="24"/>
          <w:szCs w:val="24"/>
        </w:rPr>
      </w:pPr>
      <w:r>
        <w:rPr>
          <w:rFonts w:eastAsia="Times New Roman"/>
          <w:iCs/>
          <w:sz w:val="24"/>
          <w:szCs w:val="24"/>
        </w:rPr>
        <w:br w:type="page"/>
      </w:r>
    </w:p>
    <w:p w14:paraId="47D4B634" w14:textId="77777777" w:rsidR="00001AD7" w:rsidRPr="00001AD7" w:rsidRDefault="00001AD7" w:rsidP="00001AD7">
      <w:pPr>
        <w:rPr>
          <w:rFonts w:eastAsia="Times New Roman"/>
          <w:iCs/>
          <w:sz w:val="24"/>
          <w:szCs w:val="24"/>
        </w:rPr>
      </w:pPr>
    </w:p>
    <w:p w14:paraId="73906EC2" w14:textId="50EB6032" w:rsidR="00E2361E" w:rsidRPr="00F2238F" w:rsidRDefault="00CA7E60" w:rsidP="00E2361E">
      <w:pPr>
        <w:rPr>
          <w:rFonts w:eastAsia="Times New Roman"/>
          <w:b/>
          <w:bCs/>
          <w:iCs/>
          <w:sz w:val="24"/>
          <w:szCs w:val="24"/>
        </w:rPr>
      </w:pPr>
      <w:r>
        <w:rPr>
          <w:rFonts w:eastAsia="Times New Roman"/>
          <w:b/>
          <w:bCs/>
          <w:iCs/>
          <w:sz w:val="24"/>
          <w:szCs w:val="24"/>
        </w:rPr>
        <w:t>Table</w:t>
      </w:r>
      <w:r w:rsidR="00E2361E" w:rsidRPr="00F2238F">
        <w:rPr>
          <w:rFonts w:eastAsia="Times New Roman"/>
          <w:b/>
          <w:bCs/>
          <w:iCs/>
          <w:sz w:val="24"/>
          <w:szCs w:val="24"/>
        </w:rPr>
        <w:t xml:space="preserve"> </w:t>
      </w:r>
      <w:r>
        <w:rPr>
          <w:rFonts w:eastAsia="Times New Roman"/>
          <w:b/>
          <w:bCs/>
          <w:iCs/>
          <w:sz w:val="24"/>
          <w:szCs w:val="24"/>
        </w:rPr>
        <w:t>B</w:t>
      </w:r>
      <w:r w:rsidR="00E2361E" w:rsidRPr="00F2238F">
        <w:rPr>
          <w:rFonts w:eastAsia="Times New Roman"/>
          <w:b/>
          <w:bCs/>
          <w:iCs/>
          <w:sz w:val="24"/>
          <w:szCs w:val="24"/>
        </w:rPr>
        <w:t xml:space="preserve">: </w:t>
      </w:r>
      <w:r w:rsidR="00517766">
        <w:rPr>
          <w:rFonts w:eastAsia="Times New Roman"/>
          <w:b/>
          <w:bCs/>
          <w:iCs/>
          <w:sz w:val="24"/>
          <w:szCs w:val="24"/>
        </w:rPr>
        <w:t>ClinicalTrials.gov Funder Type</w:t>
      </w:r>
      <w:r w:rsidR="00517766" w:rsidRPr="00F2238F">
        <w:rPr>
          <w:rFonts w:eastAsia="Times New Roman"/>
          <w:b/>
          <w:bCs/>
          <w:iCs/>
          <w:sz w:val="24"/>
          <w:szCs w:val="24"/>
        </w:rPr>
        <w:t xml:space="preserve"> </w:t>
      </w:r>
      <w:r w:rsidR="00E2361E" w:rsidRPr="00F2238F">
        <w:rPr>
          <w:rFonts w:eastAsia="Times New Roman"/>
          <w:b/>
          <w:bCs/>
          <w:iCs/>
          <w:sz w:val="24"/>
          <w:szCs w:val="24"/>
        </w:rPr>
        <w:t xml:space="preserve">Classification </w:t>
      </w:r>
    </w:p>
    <w:p w14:paraId="06F5F9EC" w14:textId="77777777" w:rsidR="00E2361E" w:rsidRPr="00331F97" w:rsidRDefault="00E2361E" w:rsidP="00E2361E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3"/>
        <w:tblW w:w="0" w:type="auto"/>
        <w:tblLook w:val="04A0" w:firstRow="1" w:lastRow="0" w:firstColumn="1" w:lastColumn="0" w:noHBand="0" w:noVBand="1"/>
      </w:tblPr>
      <w:tblGrid>
        <w:gridCol w:w="2425"/>
        <w:gridCol w:w="3330"/>
        <w:gridCol w:w="3060"/>
      </w:tblGrid>
      <w:tr w:rsidR="00E2361E" w:rsidRPr="00FD4087" w14:paraId="76424B8A" w14:textId="77777777" w:rsidTr="00967C9C">
        <w:trPr>
          <w:trHeight w:val="62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5818683" w14:textId="77777777" w:rsidR="00E2361E" w:rsidRPr="00133E51" w:rsidRDefault="00E2361E" w:rsidP="00967C9C">
            <w:pPr>
              <w:rPr>
                <w:b/>
                <w:color w:val="000000"/>
                <w:sz w:val="20"/>
                <w:szCs w:val="20"/>
              </w:rPr>
            </w:pPr>
            <w:r w:rsidRPr="00133E51">
              <w:rPr>
                <w:b/>
                <w:color w:val="000000"/>
                <w:sz w:val="20"/>
                <w:szCs w:val="20"/>
              </w:rPr>
              <w:t>ClinicalTrials.gov Registration Field</w:t>
            </w:r>
          </w:p>
        </w:tc>
        <w:tc>
          <w:tcPr>
            <w:tcW w:w="3330" w:type="dxa"/>
            <w:shd w:val="clear" w:color="auto" w:fill="D9E2F3" w:themeFill="accent1" w:themeFillTint="33"/>
          </w:tcPr>
          <w:p w14:paraId="751216C5" w14:textId="77777777" w:rsidR="00E2361E" w:rsidRPr="00133E51" w:rsidRDefault="00E2361E" w:rsidP="00967C9C">
            <w:pPr>
              <w:rPr>
                <w:b/>
                <w:color w:val="000000"/>
                <w:sz w:val="20"/>
                <w:szCs w:val="20"/>
              </w:rPr>
            </w:pPr>
            <w:r w:rsidRPr="00133E51">
              <w:rPr>
                <w:b/>
                <w:color w:val="000000"/>
                <w:sz w:val="20"/>
                <w:szCs w:val="20"/>
              </w:rPr>
              <w:t>ClinicalTrials.gov Outcome Elements</w:t>
            </w:r>
          </w:p>
        </w:tc>
        <w:tc>
          <w:tcPr>
            <w:tcW w:w="3060" w:type="dxa"/>
            <w:shd w:val="clear" w:color="auto" w:fill="D9E2F3" w:themeFill="accent1" w:themeFillTint="33"/>
          </w:tcPr>
          <w:p w14:paraId="520072D6" w14:textId="77777777" w:rsidR="00E2361E" w:rsidRPr="00133E51" w:rsidRDefault="00E2361E" w:rsidP="00967C9C">
            <w:pPr>
              <w:rPr>
                <w:b/>
                <w:color w:val="000000"/>
                <w:sz w:val="20"/>
                <w:szCs w:val="20"/>
              </w:rPr>
            </w:pPr>
            <w:r w:rsidRPr="00133E51">
              <w:rPr>
                <w:b/>
                <w:color w:val="000000"/>
                <w:sz w:val="20"/>
                <w:szCs w:val="20"/>
              </w:rPr>
              <w:t>Coded Outcome Elements</w:t>
            </w:r>
          </w:p>
        </w:tc>
      </w:tr>
      <w:tr w:rsidR="00E2361E" w:rsidRPr="00FD4087" w14:paraId="59DA64E5" w14:textId="77777777" w:rsidTr="00967C9C">
        <w:tc>
          <w:tcPr>
            <w:tcW w:w="2425" w:type="dxa"/>
            <w:vMerge w:val="restart"/>
            <w:tcBorders>
              <w:bottom w:val="nil"/>
            </w:tcBorders>
            <w:shd w:val="clear" w:color="auto" w:fill="auto"/>
          </w:tcPr>
          <w:p w14:paraId="6858D821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Funded By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33685284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U.S. Fed</w:t>
            </w:r>
          </w:p>
        </w:tc>
        <w:tc>
          <w:tcPr>
            <w:tcW w:w="3060" w:type="dxa"/>
            <w:vMerge w:val="restart"/>
            <w:shd w:val="clear" w:color="auto" w:fill="D9D9D9" w:themeFill="background1" w:themeFillShade="D9"/>
          </w:tcPr>
          <w:p w14:paraId="44325457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Federal</w:t>
            </w:r>
          </w:p>
        </w:tc>
      </w:tr>
      <w:tr w:rsidR="00E2361E" w:rsidRPr="00FD4087" w14:paraId="51250639" w14:textId="77777777" w:rsidTr="00967C9C">
        <w:tc>
          <w:tcPr>
            <w:tcW w:w="2425" w:type="dxa"/>
            <w:vMerge/>
            <w:tcBorders>
              <w:bottom w:val="nil"/>
            </w:tcBorders>
            <w:shd w:val="clear" w:color="auto" w:fill="auto"/>
          </w:tcPr>
          <w:p w14:paraId="2A5D967C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6362DF19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NIH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6315A9EE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3FF97DFE" w14:textId="77777777" w:rsidTr="00967C9C">
        <w:tc>
          <w:tcPr>
            <w:tcW w:w="2425" w:type="dxa"/>
            <w:vMerge/>
            <w:tcBorders>
              <w:bottom w:val="nil"/>
            </w:tcBorders>
            <w:shd w:val="clear" w:color="auto" w:fill="auto"/>
          </w:tcPr>
          <w:p w14:paraId="146C8EBA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23AC3D21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U.S. Fed | NIH | Other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21B1E060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45F1F3D0" w14:textId="77777777" w:rsidTr="00967C9C">
        <w:tc>
          <w:tcPr>
            <w:tcW w:w="2425" w:type="dxa"/>
            <w:vMerge/>
            <w:tcBorders>
              <w:bottom w:val="nil"/>
            </w:tcBorders>
            <w:shd w:val="clear" w:color="auto" w:fill="auto"/>
          </w:tcPr>
          <w:p w14:paraId="61635F2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3C471C63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 xml:space="preserve">U.S. Fed | NIH 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0F18D00B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661A9246" w14:textId="77777777" w:rsidTr="00967C9C">
        <w:tc>
          <w:tcPr>
            <w:tcW w:w="2425" w:type="dxa"/>
            <w:vMerge/>
            <w:tcBorders>
              <w:bottom w:val="nil"/>
            </w:tcBorders>
            <w:shd w:val="clear" w:color="auto" w:fill="auto"/>
          </w:tcPr>
          <w:p w14:paraId="6E2346C8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5A5F46CA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U.S. Fed | Other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142B8F06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44B7D487" w14:textId="77777777" w:rsidTr="00967C9C">
        <w:tc>
          <w:tcPr>
            <w:tcW w:w="2425" w:type="dxa"/>
            <w:vMerge/>
            <w:tcBorders>
              <w:bottom w:val="nil"/>
            </w:tcBorders>
            <w:shd w:val="clear" w:color="auto" w:fill="auto"/>
          </w:tcPr>
          <w:p w14:paraId="246A7101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227E0A95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NIH | Other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5868BA16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6D0A4CEA" w14:textId="77777777" w:rsidTr="00967C9C">
        <w:tc>
          <w:tcPr>
            <w:tcW w:w="2425" w:type="dxa"/>
            <w:vMerge/>
            <w:tcBorders>
              <w:bottom w:val="nil"/>
            </w:tcBorders>
            <w:shd w:val="clear" w:color="auto" w:fill="auto"/>
          </w:tcPr>
          <w:p w14:paraId="5B612685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390F903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 xml:space="preserve">Industry  </w:t>
            </w:r>
          </w:p>
        </w:tc>
        <w:tc>
          <w:tcPr>
            <w:tcW w:w="3060" w:type="dxa"/>
            <w:vMerge w:val="restart"/>
            <w:shd w:val="clear" w:color="auto" w:fill="auto"/>
          </w:tcPr>
          <w:p w14:paraId="251D386C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Industry</w:t>
            </w:r>
          </w:p>
        </w:tc>
      </w:tr>
      <w:tr w:rsidR="00E2361E" w:rsidRPr="00FD4087" w14:paraId="3E004FD7" w14:textId="77777777" w:rsidTr="00967C9C">
        <w:tc>
          <w:tcPr>
            <w:tcW w:w="2425" w:type="dxa"/>
            <w:vMerge/>
            <w:tcBorders>
              <w:bottom w:val="nil"/>
            </w:tcBorders>
            <w:shd w:val="clear" w:color="auto" w:fill="auto"/>
          </w:tcPr>
          <w:p w14:paraId="3F35AA5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08D58748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Industry | Other</w:t>
            </w:r>
          </w:p>
        </w:tc>
        <w:tc>
          <w:tcPr>
            <w:tcW w:w="3060" w:type="dxa"/>
            <w:vMerge/>
            <w:shd w:val="clear" w:color="auto" w:fill="auto"/>
          </w:tcPr>
          <w:p w14:paraId="02B3924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5C82023D" w14:textId="77777777" w:rsidTr="00967C9C">
        <w:tc>
          <w:tcPr>
            <w:tcW w:w="2425" w:type="dxa"/>
            <w:vMerge w:val="restart"/>
            <w:tcBorders>
              <w:top w:val="nil"/>
            </w:tcBorders>
            <w:shd w:val="clear" w:color="auto" w:fill="auto"/>
          </w:tcPr>
          <w:p w14:paraId="2D03C9F8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0567F7EE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Industry | U.S. Fed</w:t>
            </w:r>
          </w:p>
        </w:tc>
        <w:tc>
          <w:tcPr>
            <w:tcW w:w="3060" w:type="dxa"/>
            <w:vMerge w:val="restart"/>
            <w:shd w:val="clear" w:color="auto" w:fill="D9D9D9" w:themeFill="background1" w:themeFillShade="D9"/>
          </w:tcPr>
          <w:p w14:paraId="009F07DB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 xml:space="preserve">Federal/Industry </w:t>
            </w:r>
          </w:p>
          <w:p w14:paraId="6FFD1E58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(Excluded from analysis)</w:t>
            </w:r>
          </w:p>
        </w:tc>
      </w:tr>
      <w:tr w:rsidR="00E2361E" w14:paraId="1508FAE7" w14:textId="77777777" w:rsidTr="00967C9C">
        <w:tc>
          <w:tcPr>
            <w:tcW w:w="2425" w:type="dxa"/>
            <w:vMerge/>
            <w:shd w:val="clear" w:color="auto" w:fill="auto"/>
          </w:tcPr>
          <w:p w14:paraId="029CD5A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55BDF675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Industry | NIH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73A4D193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14:paraId="00015972" w14:textId="77777777" w:rsidTr="00967C9C">
        <w:tc>
          <w:tcPr>
            <w:tcW w:w="2425" w:type="dxa"/>
            <w:vMerge/>
            <w:shd w:val="clear" w:color="auto" w:fill="auto"/>
          </w:tcPr>
          <w:p w14:paraId="148E2532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2C35A843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Industry | NIH | U.S. Fed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2184D58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51913DEB" w14:textId="77777777" w:rsidTr="00967C9C">
        <w:tc>
          <w:tcPr>
            <w:tcW w:w="2425" w:type="dxa"/>
            <w:vMerge/>
            <w:shd w:val="clear" w:color="auto" w:fill="auto"/>
          </w:tcPr>
          <w:p w14:paraId="4ED10803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442D2B44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 xml:space="preserve">Industry | U.S. Fed | NIH | Other  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13E19EAE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03561942" w14:textId="77777777" w:rsidTr="00967C9C">
        <w:tc>
          <w:tcPr>
            <w:tcW w:w="2425" w:type="dxa"/>
            <w:vMerge/>
            <w:shd w:val="clear" w:color="auto" w:fill="auto"/>
          </w:tcPr>
          <w:p w14:paraId="4C014FD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6961B5E9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Industry | NIH | Other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648CA9AC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74B2D49C" w14:textId="77777777" w:rsidTr="00967C9C">
        <w:tc>
          <w:tcPr>
            <w:tcW w:w="2425" w:type="dxa"/>
            <w:vMerge/>
            <w:shd w:val="clear" w:color="auto" w:fill="auto"/>
          </w:tcPr>
          <w:p w14:paraId="1913B06D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236408F6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Industry | U.S. Fed | Other</w:t>
            </w:r>
          </w:p>
        </w:tc>
        <w:tc>
          <w:tcPr>
            <w:tcW w:w="3060" w:type="dxa"/>
            <w:vMerge/>
            <w:shd w:val="clear" w:color="auto" w:fill="D9D9D9" w:themeFill="background1" w:themeFillShade="D9"/>
          </w:tcPr>
          <w:p w14:paraId="4FB88428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</w:tr>
      <w:tr w:rsidR="00E2361E" w:rsidRPr="00FD4087" w14:paraId="587BACA9" w14:textId="77777777" w:rsidTr="00967C9C">
        <w:tc>
          <w:tcPr>
            <w:tcW w:w="2425" w:type="dxa"/>
            <w:vMerge/>
            <w:shd w:val="clear" w:color="auto" w:fill="auto"/>
          </w:tcPr>
          <w:p w14:paraId="0B935BF6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2F3BA670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0" w:type="dxa"/>
            <w:shd w:val="clear" w:color="auto" w:fill="auto"/>
          </w:tcPr>
          <w:p w14:paraId="1E6CE7C3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Other</w:t>
            </w:r>
          </w:p>
          <w:p w14:paraId="5303EBD8" w14:textId="77777777" w:rsidR="00E2361E" w:rsidRPr="00133E51" w:rsidRDefault="00E2361E" w:rsidP="00967C9C">
            <w:pPr>
              <w:rPr>
                <w:color w:val="000000"/>
                <w:sz w:val="20"/>
                <w:szCs w:val="20"/>
              </w:rPr>
            </w:pPr>
            <w:r w:rsidRPr="00133E51">
              <w:rPr>
                <w:color w:val="000000"/>
                <w:sz w:val="20"/>
                <w:szCs w:val="20"/>
              </w:rPr>
              <w:t>(Excluded from analysis)</w:t>
            </w:r>
          </w:p>
        </w:tc>
      </w:tr>
    </w:tbl>
    <w:p w14:paraId="1B9BBE84" w14:textId="77777777" w:rsidR="00E2361E" w:rsidRDefault="00E2361E" w:rsidP="00E2361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8B272A" w14:textId="77777777" w:rsidR="004E55B3" w:rsidRDefault="004E55B3"/>
    <w:sectPr w:rsidR="004E55B3" w:rsidSect="000737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93A551" w14:textId="77777777" w:rsidR="003D0209" w:rsidRDefault="003D0209">
      <w:pPr>
        <w:spacing w:line="240" w:lineRule="auto"/>
      </w:pPr>
      <w:r>
        <w:separator/>
      </w:r>
    </w:p>
  </w:endnote>
  <w:endnote w:type="continuationSeparator" w:id="0">
    <w:p w14:paraId="098A9779" w14:textId="77777777" w:rsidR="003D0209" w:rsidRDefault="003D02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F9EB0E" w14:textId="77777777" w:rsidR="00AE2B29" w:rsidRDefault="003D02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1443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98D362" w14:textId="77777777" w:rsidR="00F2238F" w:rsidRDefault="0012545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79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F211F2" w14:textId="77777777" w:rsidR="006A3CDC" w:rsidRDefault="003D020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AAA84" w14:textId="77777777" w:rsidR="00F2238F" w:rsidRDefault="00125454">
    <w:pPr>
      <w:pStyle w:val="Footer"/>
    </w:pPr>
    <w: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76E21A" w14:textId="77777777" w:rsidR="003D0209" w:rsidRDefault="003D0209">
      <w:pPr>
        <w:spacing w:line="240" w:lineRule="auto"/>
      </w:pPr>
      <w:r>
        <w:separator/>
      </w:r>
    </w:p>
  </w:footnote>
  <w:footnote w:type="continuationSeparator" w:id="0">
    <w:p w14:paraId="21543E3C" w14:textId="77777777" w:rsidR="003D0209" w:rsidRDefault="003D02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E88FBE" w14:textId="77777777" w:rsidR="00AE2B29" w:rsidRDefault="003D02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8B635B" w14:textId="77777777" w:rsidR="00AE2B29" w:rsidRDefault="003D020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CA919" w14:textId="77777777" w:rsidR="00AE2B29" w:rsidRDefault="003D02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1E"/>
    <w:rsid w:val="00001AD7"/>
    <w:rsid w:val="00040CFD"/>
    <w:rsid w:val="000517B8"/>
    <w:rsid w:val="0007480C"/>
    <w:rsid w:val="000C1780"/>
    <w:rsid w:val="00125454"/>
    <w:rsid w:val="00152ED5"/>
    <w:rsid w:val="0033317E"/>
    <w:rsid w:val="00334162"/>
    <w:rsid w:val="0035210F"/>
    <w:rsid w:val="00353422"/>
    <w:rsid w:val="003D0209"/>
    <w:rsid w:val="00405638"/>
    <w:rsid w:val="004362AF"/>
    <w:rsid w:val="0048250E"/>
    <w:rsid w:val="004A25B8"/>
    <w:rsid w:val="004E131C"/>
    <w:rsid w:val="004E55B3"/>
    <w:rsid w:val="00517766"/>
    <w:rsid w:val="00593D04"/>
    <w:rsid w:val="005E04B1"/>
    <w:rsid w:val="006917AD"/>
    <w:rsid w:val="006B1CAA"/>
    <w:rsid w:val="007519BC"/>
    <w:rsid w:val="007549F9"/>
    <w:rsid w:val="00786656"/>
    <w:rsid w:val="007B0113"/>
    <w:rsid w:val="00815789"/>
    <w:rsid w:val="008279CE"/>
    <w:rsid w:val="00884F4F"/>
    <w:rsid w:val="008A0BFC"/>
    <w:rsid w:val="00964AE4"/>
    <w:rsid w:val="00971333"/>
    <w:rsid w:val="009815CE"/>
    <w:rsid w:val="00A0702F"/>
    <w:rsid w:val="00AB7D70"/>
    <w:rsid w:val="00B04112"/>
    <w:rsid w:val="00B806E9"/>
    <w:rsid w:val="00C229E2"/>
    <w:rsid w:val="00C75F86"/>
    <w:rsid w:val="00CA7E60"/>
    <w:rsid w:val="00CF0199"/>
    <w:rsid w:val="00DE0C18"/>
    <w:rsid w:val="00E2361E"/>
    <w:rsid w:val="00F36795"/>
    <w:rsid w:val="00F84613"/>
    <w:rsid w:val="00FA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23401"/>
  <w15:chartTrackingRefBased/>
  <w15:docId w15:val="{814051F8-DAE6-054F-85CF-4611358D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61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36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61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236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61E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5C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5CE"/>
    <w:rPr>
      <w:rFonts w:ascii="Times New Roman" w:eastAsia="Arial" w:hAnsi="Times New Roman" w:cs="Times New Roman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F84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6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613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613"/>
    <w:rPr>
      <w:rFonts w:ascii="Arial" w:eastAsia="Arial" w:hAnsi="Arial" w:cs="Arial"/>
      <w:b/>
      <w:bCs/>
      <w:sz w:val="20"/>
      <w:szCs w:val="20"/>
      <w:lang w:val="en"/>
    </w:rPr>
  </w:style>
  <w:style w:type="paragraph" w:styleId="NormalWeb">
    <w:name w:val="Normal (Web)"/>
    <w:basedOn w:val="Normal"/>
    <w:uiPriority w:val="99"/>
    <w:semiHidden/>
    <w:unhideWhenUsed/>
    <w:rsid w:val="00964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25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3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ell, Walker</dc:creator>
  <cp:keywords/>
  <dc:description/>
  <cp:lastModifiedBy>Pc</cp:lastModifiedBy>
  <cp:revision>2</cp:revision>
  <dcterms:created xsi:type="dcterms:W3CDTF">2021-08-26T19:48:00Z</dcterms:created>
  <dcterms:modified xsi:type="dcterms:W3CDTF">2021-08-26T19:48:00Z</dcterms:modified>
</cp:coreProperties>
</file>